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48C69" w14:textId="77777777" w:rsidR="00541325" w:rsidRPr="00CB6107" w:rsidRDefault="00541325" w:rsidP="0054132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B6107">
        <w:rPr>
          <w:rFonts w:ascii="Times New Roman" w:hAnsi="Times New Roman" w:cs="Times New Roman"/>
          <w:b/>
          <w:sz w:val="24"/>
          <w:szCs w:val="24"/>
        </w:rPr>
        <w:t>Supplementary figures and tables:</w:t>
      </w:r>
    </w:p>
    <w:p w14:paraId="532B7BCC" w14:textId="77777777" w:rsidR="00541325" w:rsidRPr="00CB6107" w:rsidRDefault="00541325" w:rsidP="00541325">
      <w:pPr>
        <w:jc w:val="center"/>
        <w:rPr>
          <w:rFonts w:ascii="Times New Roman" w:hAnsi="Times New Roman" w:cs="Times New Roman"/>
        </w:rPr>
      </w:pPr>
      <w:r w:rsidRPr="00CB6107">
        <w:rPr>
          <w:rFonts w:ascii="Times New Roman" w:hAnsi="Times New Roman" w:cs="Times New Roman"/>
          <w:noProof/>
          <w:lang w:val="nl-BE" w:eastAsia="nl-BE"/>
        </w:rPr>
        <w:drawing>
          <wp:inline distT="0" distB="0" distL="0" distR="0" wp14:anchorId="6F84D915" wp14:editId="5688FDAD">
            <wp:extent cx="5760720" cy="21012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0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256D5" w14:textId="7D06088F" w:rsidR="00541325" w:rsidRDefault="00541325" w:rsidP="00C8327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B6107">
        <w:rPr>
          <w:rFonts w:ascii="Times New Roman" w:hAnsi="Times New Roman" w:cs="Times New Roman"/>
          <w:b/>
          <w:sz w:val="24"/>
          <w:szCs w:val="24"/>
        </w:rPr>
        <w:t xml:space="preserve">Supplementary fig. 1: a, </w:t>
      </w:r>
      <w:r w:rsidRPr="00CB6107">
        <w:rPr>
          <w:rFonts w:ascii="Times New Roman" w:hAnsi="Times New Roman" w:cs="Times New Roman"/>
          <w:sz w:val="24"/>
          <w:szCs w:val="24"/>
        </w:rPr>
        <w:t xml:space="preserve">Absorption spectrum of DNA. </w:t>
      </w:r>
      <w:r w:rsidRPr="00CB6107">
        <w:rPr>
          <w:rFonts w:ascii="Times New Roman" w:hAnsi="Times New Roman" w:cs="Times New Roman"/>
          <w:b/>
          <w:sz w:val="24"/>
          <w:szCs w:val="24"/>
        </w:rPr>
        <w:t xml:space="preserve">b, </w:t>
      </w:r>
      <w:r w:rsidRPr="00CB6107">
        <w:rPr>
          <w:rFonts w:ascii="Times New Roman" w:hAnsi="Times New Roman" w:cs="Times New Roman"/>
          <w:sz w:val="24"/>
          <w:szCs w:val="24"/>
        </w:rPr>
        <w:t xml:space="preserve">Absorption spectrum of the flavonoids </w:t>
      </w:r>
      <w:r w:rsidRPr="00CB6107">
        <w:rPr>
          <w:rFonts w:ascii="Times New Roman" w:hAnsi="Times New Roman" w:cs="Times New Roman"/>
          <w:bCs/>
          <w:sz w:val="24"/>
          <w:szCs w:val="24"/>
        </w:rPr>
        <w:t xml:space="preserve">quercetin-CF 3 (solid line) and </w:t>
      </w:r>
      <w:proofErr w:type="spellStart"/>
      <w:r w:rsidRPr="00CB6107">
        <w:rPr>
          <w:rFonts w:ascii="Times New Roman" w:hAnsi="Times New Roman" w:cs="Times New Roman"/>
          <w:bCs/>
          <w:sz w:val="24"/>
          <w:szCs w:val="24"/>
        </w:rPr>
        <w:t>rutin</w:t>
      </w:r>
      <w:proofErr w:type="spellEnd"/>
      <w:r w:rsidRPr="00CB6107">
        <w:rPr>
          <w:rFonts w:ascii="Times New Roman" w:hAnsi="Times New Roman" w:cs="Times New Roman"/>
          <w:bCs/>
          <w:sz w:val="24"/>
          <w:szCs w:val="24"/>
        </w:rPr>
        <w:t xml:space="preserve"> (dashed line) in methanol </w:t>
      </w:r>
      <w:r w:rsidRPr="00CB61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ZW1wZXN0aTwvQXV0aG9yPjxZZWFyPjIwMTI8L1llYXI+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</w:fldData>
        </w:fldChar>
      </w:r>
      <w:r w:rsidRPr="00CB610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CB61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ZW1wZXN0aTwvQXV0aG9yPjxZZWFyPjIwMTI8L1llYXI+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</w:fldData>
        </w:fldChar>
      </w:r>
      <w:r w:rsidRPr="00CB610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CB6107">
        <w:rPr>
          <w:rFonts w:ascii="Times New Roman" w:hAnsi="Times New Roman" w:cs="Times New Roman"/>
          <w:sz w:val="24"/>
          <w:szCs w:val="24"/>
        </w:rPr>
      </w:r>
      <w:r w:rsidRPr="00CB6107">
        <w:rPr>
          <w:rFonts w:ascii="Times New Roman" w:hAnsi="Times New Roman" w:cs="Times New Roman"/>
          <w:sz w:val="24"/>
          <w:szCs w:val="24"/>
        </w:rPr>
        <w:fldChar w:fldCharType="end"/>
      </w:r>
      <w:r w:rsidRPr="00CB6107">
        <w:rPr>
          <w:rFonts w:ascii="Times New Roman" w:hAnsi="Times New Roman" w:cs="Times New Roman"/>
          <w:sz w:val="24"/>
          <w:szCs w:val="24"/>
        </w:rPr>
      </w:r>
      <w:r w:rsidRPr="00CB6107">
        <w:rPr>
          <w:rFonts w:ascii="Times New Roman" w:hAnsi="Times New Roman" w:cs="Times New Roman"/>
          <w:sz w:val="24"/>
          <w:szCs w:val="24"/>
        </w:rPr>
        <w:fldChar w:fldCharType="separate"/>
      </w:r>
      <w:r w:rsidRPr="00CB610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05" w:tooltip="Tempesti, 2012 #341" w:history="1">
        <w:r w:rsidRPr="00CB6107">
          <w:rPr>
            <w:rFonts w:ascii="Times New Roman" w:hAnsi="Times New Roman" w:cs="Times New Roman"/>
            <w:noProof/>
            <w:sz w:val="24"/>
            <w:szCs w:val="24"/>
          </w:rPr>
          <w:t>Tempesti et al., 2012</w:t>
        </w:r>
      </w:hyperlink>
      <w:r w:rsidRPr="00CB6107">
        <w:rPr>
          <w:rFonts w:ascii="Times New Roman" w:hAnsi="Times New Roman" w:cs="Times New Roman"/>
          <w:noProof/>
          <w:sz w:val="24"/>
          <w:szCs w:val="24"/>
        </w:rPr>
        <w:t>)</w:t>
      </w:r>
      <w:r w:rsidRPr="00CB6107">
        <w:rPr>
          <w:rFonts w:ascii="Times New Roman" w:hAnsi="Times New Roman" w:cs="Times New Roman"/>
          <w:sz w:val="24"/>
          <w:szCs w:val="24"/>
        </w:rPr>
        <w:fldChar w:fldCharType="end"/>
      </w:r>
      <w:r w:rsidRPr="00CB610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9D46015" w14:textId="1D49F932" w:rsidR="00541325" w:rsidRPr="00CB6107" w:rsidRDefault="0013537C" w:rsidP="00541325">
      <w:pPr>
        <w:rPr>
          <w:rFonts w:ascii="Times New Roman" w:hAnsi="Times New Roman" w:cs="Times New Roman"/>
          <w:sz w:val="24"/>
          <w:szCs w:val="24"/>
        </w:rPr>
      </w:pPr>
      <w:r w:rsidRPr="00CB6107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CB61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1325" w:rsidRPr="00CB6107">
        <w:rPr>
          <w:rFonts w:ascii="Times New Roman" w:hAnsi="Times New Roman" w:cs="Times New Roman"/>
          <w:b/>
          <w:sz w:val="24"/>
          <w:szCs w:val="24"/>
        </w:rPr>
        <w:t xml:space="preserve">table 1. Fungal diseases mentioned throughout the manuscript. </w:t>
      </w:r>
      <w:r w:rsidR="00541325" w:rsidRPr="00CB6107">
        <w:rPr>
          <w:rFonts w:ascii="Times New Roman" w:hAnsi="Times New Roman" w:cs="Times New Roman"/>
          <w:sz w:val="24"/>
          <w:szCs w:val="24"/>
        </w:rPr>
        <w:t xml:space="preserve">The pathogen, plant-microbe relation and host are indicated. 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3008"/>
        <w:gridCol w:w="3006"/>
        <w:gridCol w:w="3002"/>
      </w:tblGrid>
      <w:tr w:rsidR="00541325" w:rsidRPr="00CB6107" w14:paraId="57B2C801" w14:textId="77777777" w:rsidTr="00850B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376F6C5" w14:textId="77777777" w:rsidR="00541325" w:rsidRPr="00CB6107" w:rsidRDefault="00541325" w:rsidP="00850BB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0" w:name="_Hlk43162866"/>
            <w:r w:rsidRPr="00CB6107">
              <w:rPr>
                <w:rFonts w:ascii="Times New Roman" w:hAnsi="Times New Roman" w:cs="Times New Roman"/>
                <w:b w:val="0"/>
                <w:sz w:val="24"/>
                <w:szCs w:val="24"/>
              </w:rPr>
              <w:t>Fungal pathogen</w:t>
            </w:r>
          </w:p>
        </w:tc>
        <w:tc>
          <w:tcPr>
            <w:tcW w:w="3021" w:type="dxa"/>
          </w:tcPr>
          <w:p w14:paraId="45E5C80C" w14:textId="77777777" w:rsidR="00541325" w:rsidRPr="00CB6107" w:rsidRDefault="00541325" w:rsidP="00850B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b w:val="0"/>
                <w:sz w:val="24"/>
                <w:szCs w:val="24"/>
              </w:rPr>
              <w:t>Plant-microbe relation</w:t>
            </w:r>
          </w:p>
        </w:tc>
        <w:tc>
          <w:tcPr>
            <w:tcW w:w="3021" w:type="dxa"/>
          </w:tcPr>
          <w:p w14:paraId="1B383E17" w14:textId="77777777" w:rsidR="00541325" w:rsidRPr="00CB6107" w:rsidRDefault="00541325" w:rsidP="00850B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b w:val="0"/>
                <w:sz w:val="24"/>
                <w:szCs w:val="24"/>
              </w:rPr>
              <w:t>Main host</w:t>
            </w:r>
          </w:p>
        </w:tc>
      </w:tr>
      <w:tr w:rsidR="00541325" w:rsidRPr="00CB6107" w14:paraId="35B1A8E0" w14:textId="77777777" w:rsidTr="00850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0AFAB6E" w14:textId="77777777" w:rsidR="00541325" w:rsidRPr="00CB6107" w:rsidRDefault="00541325" w:rsidP="00850BB8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ercospora</w:t>
            </w:r>
            <w:proofErr w:type="spellEnd"/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zeae</w:t>
            </w:r>
            <w:proofErr w:type="spellEnd"/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maydis</w:t>
            </w:r>
          </w:p>
        </w:tc>
        <w:tc>
          <w:tcPr>
            <w:tcW w:w="3021" w:type="dxa"/>
          </w:tcPr>
          <w:p w14:paraId="6E503F00" w14:textId="77777777" w:rsidR="00541325" w:rsidRPr="00CB6107" w:rsidRDefault="00541325" w:rsidP="00850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sz w:val="24"/>
                <w:szCs w:val="24"/>
              </w:rPr>
              <w:t>Grey leaf spot</w:t>
            </w:r>
          </w:p>
        </w:tc>
        <w:tc>
          <w:tcPr>
            <w:tcW w:w="3021" w:type="dxa"/>
          </w:tcPr>
          <w:p w14:paraId="178DCB01" w14:textId="77777777" w:rsidR="00541325" w:rsidRPr="00CB6107" w:rsidRDefault="00541325" w:rsidP="00850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</w:p>
        </w:tc>
      </w:tr>
      <w:tr w:rsidR="00541325" w:rsidRPr="00CB6107" w14:paraId="23A78010" w14:textId="77777777" w:rsidTr="00850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BA86619" w14:textId="77777777" w:rsidR="00541325" w:rsidRPr="00CB6107" w:rsidRDefault="00541325" w:rsidP="00850BB8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Neurospora </w:t>
            </w:r>
            <w:proofErr w:type="spellStart"/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rassa</w:t>
            </w:r>
            <w:proofErr w:type="spellEnd"/>
          </w:p>
        </w:tc>
        <w:tc>
          <w:tcPr>
            <w:tcW w:w="3021" w:type="dxa"/>
          </w:tcPr>
          <w:p w14:paraId="0661CD4A" w14:textId="77777777" w:rsidR="00541325" w:rsidRPr="00CB6107" w:rsidRDefault="00541325" w:rsidP="00850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sz w:val="24"/>
                <w:szCs w:val="24"/>
              </w:rPr>
              <w:t>Saprophyte</w:t>
            </w:r>
          </w:p>
        </w:tc>
        <w:tc>
          <w:tcPr>
            <w:tcW w:w="3021" w:type="dxa"/>
          </w:tcPr>
          <w:p w14:paraId="710D3B43" w14:textId="77777777" w:rsidR="00541325" w:rsidRPr="00CB6107" w:rsidRDefault="00541325" w:rsidP="00850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sz w:val="24"/>
                <w:szCs w:val="24"/>
              </w:rPr>
              <w:t>Scots pine</w:t>
            </w:r>
          </w:p>
        </w:tc>
      </w:tr>
      <w:tr w:rsidR="00541325" w:rsidRPr="00CB6107" w14:paraId="641D076D" w14:textId="77777777" w:rsidTr="00850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BE8B010" w14:textId="77777777" w:rsidR="00541325" w:rsidRPr="00CB6107" w:rsidRDefault="00541325" w:rsidP="00850BB8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clerotinia</w:t>
            </w:r>
            <w:proofErr w:type="spellEnd"/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clerotiorum</w:t>
            </w:r>
            <w:proofErr w:type="spellEnd"/>
          </w:p>
        </w:tc>
        <w:tc>
          <w:tcPr>
            <w:tcW w:w="3021" w:type="dxa"/>
          </w:tcPr>
          <w:p w14:paraId="58B7563D" w14:textId="77777777" w:rsidR="00541325" w:rsidRPr="00CB6107" w:rsidRDefault="00541325" w:rsidP="00850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  <w:proofErr w:type="spellStart"/>
            <w:r w:rsidRPr="00CB6107">
              <w:rPr>
                <w:rFonts w:ascii="Times New Roman" w:hAnsi="Times New Roman" w:cs="Times New Roman"/>
                <w:sz w:val="24"/>
                <w:szCs w:val="24"/>
              </w:rPr>
              <w:t>mold</w:t>
            </w:r>
            <w:proofErr w:type="spellEnd"/>
          </w:p>
        </w:tc>
        <w:tc>
          <w:tcPr>
            <w:tcW w:w="3021" w:type="dxa"/>
          </w:tcPr>
          <w:p w14:paraId="0C7448E4" w14:textId="77777777" w:rsidR="00541325" w:rsidRPr="00CB6107" w:rsidRDefault="00541325" w:rsidP="00850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sz w:val="24"/>
                <w:szCs w:val="24"/>
              </w:rPr>
              <w:t xml:space="preserve">Various </w:t>
            </w:r>
          </w:p>
        </w:tc>
      </w:tr>
      <w:tr w:rsidR="00541325" w:rsidRPr="00CB6107" w14:paraId="2DBC74EA" w14:textId="77777777" w:rsidTr="00850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8B2CE11" w14:textId="77777777" w:rsidR="00541325" w:rsidRPr="00CB6107" w:rsidRDefault="00541325" w:rsidP="00850BB8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Fusarium </w:t>
            </w:r>
            <w:proofErr w:type="spellStart"/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ujikuroi</w:t>
            </w:r>
            <w:proofErr w:type="spellEnd"/>
          </w:p>
        </w:tc>
        <w:tc>
          <w:tcPr>
            <w:tcW w:w="3021" w:type="dxa"/>
          </w:tcPr>
          <w:p w14:paraId="0E984A7B" w14:textId="77777777" w:rsidR="00541325" w:rsidRPr="00CB6107" w:rsidRDefault="00541325" w:rsidP="00850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107">
              <w:rPr>
                <w:rFonts w:ascii="Times New Roman" w:hAnsi="Times New Roman" w:cs="Times New Roman"/>
                <w:sz w:val="24"/>
                <w:szCs w:val="24"/>
              </w:rPr>
              <w:t>Bakanae</w:t>
            </w:r>
            <w:proofErr w:type="spellEnd"/>
            <w:r w:rsidRPr="00CB6107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3021" w:type="dxa"/>
          </w:tcPr>
          <w:p w14:paraId="036DFE2B" w14:textId="77777777" w:rsidR="00541325" w:rsidRPr="00CB6107" w:rsidRDefault="00541325" w:rsidP="00850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</w:tr>
      <w:tr w:rsidR="00541325" w:rsidRPr="00CB6107" w14:paraId="722D0272" w14:textId="77777777" w:rsidTr="00850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1DDFED0" w14:textId="77777777" w:rsidR="00541325" w:rsidRPr="00CB6107" w:rsidRDefault="00541325" w:rsidP="00850BB8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Trichoderma </w:t>
            </w:r>
            <w:proofErr w:type="spellStart"/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troviride</w:t>
            </w:r>
            <w:proofErr w:type="spellEnd"/>
          </w:p>
        </w:tc>
        <w:tc>
          <w:tcPr>
            <w:tcW w:w="3021" w:type="dxa"/>
          </w:tcPr>
          <w:p w14:paraId="2C85482E" w14:textId="77777777" w:rsidR="00541325" w:rsidRPr="00CB6107" w:rsidRDefault="00541325" w:rsidP="00850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sz w:val="24"/>
                <w:szCs w:val="24"/>
              </w:rPr>
              <w:t>Root endophyte</w:t>
            </w:r>
          </w:p>
        </w:tc>
        <w:tc>
          <w:tcPr>
            <w:tcW w:w="3021" w:type="dxa"/>
          </w:tcPr>
          <w:p w14:paraId="102EE5A7" w14:textId="77777777" w:rsidR="00541325" w:rsidRPr="00CB6107" w:rsidRDefault="00541325" w:rsidP="00850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sz w:val="24"/>
                <w:szCs w:val="24"/>
              </w:rPr>
              <w:t>Various</w:t>
            </w:r>
          </w:p>
        </w:tc>
      </w:tr>
      <w:tr w:rsidR="00541325" w:rsidRPr="00CB6107" w14:paraId="5468388D" w14:textId="77777777" w:rsidTr="00850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3C3B3E5" w14:textId="77777777" w:rsidR="00541325" w:rsidRPr="00CB6107" w:rsidRDefault="00541325" w:rsidP="00850BB8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Aspergillus </w:t>
            </w:r>
            <w:proofErr w:type="spellStart"/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idulans</w:t>
            </w:r>
            <w:proofErr w:type="spellEnd"/>
          </w:p>
        </w:tc>
        <w:tc>
          <w:tcPr>
            <w:tcW w:w="3021" w:type="dxa"/>
          </w:tcPr>
          <w:p w14:paraId="45D921FF" w14:textId="77777777" w:rsidR="00541325" w:rsidRPr="00CB6107" w:rsidRDefault="00541325" w:rsidP="00850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sz w:val="24"/>
                <w:szCs w:val="24"/>
              </w:rPr>
              <w:t>Saprophyte</w:t>
            </w:r>
          </w:p>
        </w:tc>
        <w:tc>
          <w:tcPr>
            <w:tcW w:w="3021" w:type="dxa"/>
          </w:tcPr>
          <w:p w14:paraId="35FA0A41" w14:textId="77777777" w:rsidR="00541325" w:rsidRPr="00CB6107" w:rsidRDefault="00541325" w:rsidP="00850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sz w:val="24"/>
                <w:szCs w:val="24"/>
              </w:rPr>
              <w:t>Various</w:t>
            </w:r>
          </w:p>
        </w:tc>
      </w:tr>
      <w:tr w:rsidR="00541325" w:rsidRPr="00CB6107" w14:paraId="717EC9F8" w14:textId="77777777" w:rsidTr="00850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D4E6A5D" w14:textId="77777777" w:rsidR="00541325" w:rsidRPr="00CB6107" w:rsidRDefault="00541325" w:rsidP="00850BB8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olletotrichum</w:t>
            </w:r>
          </w:p>
        </w:tc>
        <w:tc>
          <w:tcPr>
            <w:tcW w:w="3021" w:type="dxa"/>
          </w:tcPr>
          <w:p w14:paraId="04535645" w14:textId="77777777" w:rsidR="00541325" w:rsidRPr="00CB6107" w:rsidRDefault="00541325" w:rsidP="00850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sz w:val="24"/>
                <w:szCs w:val="24"/>
              </w:rPr>
              <w:t>Anthracnose disease</w:t>
            </w:r>
          </w:p>
        </w:tc>
        <w:tc>
          <w:tcPr>
            <w:tcW w:w="3021" w:type="dxa"/>
          </w:tcPr>
          <w:p w14:paraId="0C213870" w14:textId="77777777" w:rsidR="00541325" w:rsidRPr="00CB6107" w:rsidRDefault="00541325" w:rsidP="00850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sz w:val="24"/>
                <w:szCs w:val="24"/>
              </w:rPr>
              <w:t>Various</w:t>
            </w:r>
          </w:p>
        </w:tc>
      </w:tr>
      <w:tr w:rsidR="00541325" w:rsidRPr="00CB6107" w14:paraId="3196D496" w14:textId="77777777" w:rsidTr="00850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8173285" w14:textId="77777777" w:rsidR="00541325" w:rsidRPr="00CB6107" w:rsidRDefault="00541325" w:rsidP="00850BB8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Venturia </w:t>
            </w:r>
            <w:proofErr w:type="spellStart"/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naequalis</w:t>
            </w:r>
            <w:proofErr w:type="spellEnd"/>
          </w:p>
        </w:tc>
        <w:tc>
          <w:tcPr>
            <w:tcW w:w="3021" w:type="dxa"/>
          </w:tcPr>
          <w:p w14:paraId="1CF9E2DF" w14:textId="77777777" w:rsidR="00541325" w:rsidRPr="00CB6107" w:rsidRDefault="00541325" w:rsidP="00850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sz w:val="24"/>
                <w:szCs w:val="24"/>
              </w:rPr>
              <w:t>Apple scab disease</w:t>
            </w:r>
          </w:p>
        </w:tc>
        <w:tc>
          <w:tcPr>
            <w:tcW w:w="3021" w:type="dxa"/>
          </w:tcPr>
          <w:p w14:paraId="39815496" w14:textId="77777777" w:rsidR="00541325" w:rsidRPr="00CB6107" w:rsidRDefault="00541325" w:rsidP="00850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sz w:val="24"/>
                <w:szCs w:val="24"/>
              </w:rPr>
              <w:t>Woody hosts</w:t>
            </w:r>
          </w:p>
        </w:tc>
      </w:tr>
      <w:tr w:rsidR="00541325" w:rsidRPr="00CB6107" w14:paraId="2F3B25A6" w14:textId="77777777" w:rsidTr="00850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2664D05" w14:textId="77777777" w:rsidR="00541325" w:rsidRPr="00CB6107" w:rsidRDefault="00541325" w:rsidP="00850BB8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CB6107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Magnaporthe</w:t>
            </w:r>
            <w:proofErr w:type="spellEnd"/>
            <w:r w:rsidRPr="00CB6107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B6107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grisea</w:t>
            </w:r>
            <w:proofErr w:type="spellEnd"/>
          </w:p>
        </w:tc>
        <w:tc>
          <w:tcPr>
            <w:tcW w:w="3021" w:type="dxa"/>
          </w:tcPr>
          <w:p w14:paraId="29A57A15" w14:textId="77777777" w:rsidR="00541325" w:rsidRPr="00CB6107" w:rsidRDefault="00541325" w:rsidP="00850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iCs/>
                <w:sz w:val="24"/>
                <w:szCs w:val="24"/>
              </w:rPr>
              <w:t>Rice blast</w:t>
            </w:r>
          </w:p>
        </w:tc>
        <w:tc>
          <w:tcPr>
            <w:tcW w:w="3021" w:type="dxa"/>
          </w:tcPr>
          <w:p w14:paraId="4C493320" w14:textId="77777777" w:rsidR="00541325" w:rsidRPr="00CB6107" w:rsidRDefault="00541325" w:rsidP="00850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</w:tr>
      <w:tr w:rsidR="00541325" w:rsidRPr="00CB6107" w14:paraId="15BAEE46" w14:textId="77777777" w:rsidTr="00850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B200EAD" w14:textId="77777777" w:rsidR="00541325" w:rsidRPr="00CB6107" w:rsidRDefault="00541325" w:rsidP="00850BB8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CB6107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Diplocarpon</w:t>
            </w:r>
            <w:proofErr w:type="spellEnd"/>
            <w:r w:rsidRPr="00CB6107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B6107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rosae</w:t>
            </w:r>
            <w:proofErr w:type="spellEnd"/>
          </w:p>
        </w:tc>
        <w:tc>
          <w:tcPr>
            <w:tcW w:w="3021" w:type="dxa"/>
          </w:tcPr>
          <w:p w14:paraId="67DFAD41" w14:textId="77777777" w:rsidR="00541325" w:rsidRPr="00CB6107" w:rsidRDefault="00541325" w:rsidP="00850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iCs/>
                <w:sz w:val="24"/>
                <w:szCs w:val="24"/>
              </w:rPr>
              <w:t>Rose black spot</w:t>
            </w:r>
            <w:r w:rsidRPr="00CB6107">
              <w:rPr>
                <w:rFonts w:ascii="Times New Roman" w:hAnsi="Times New Roman" w:cs="Times New Roman"/>
                <w:sz w:val="24"/>
                <w:szCs w:val="24"/>
              </w:rPr>
              <w:t> disease</w:t>
            </w:r>
          </w:p>
        </w:tc>
        <w:tc>
          <w:tcPr>
            <w:tcW w:w="3021" w:type="dxa"/>
          </w:tcPr>
          <w:p w14:paraId="0B068F7A" w14:textId="77777777" w:rsidR="00541325" w:rsidRPr="00CB6107" w:rsidRDefault="00541325" w:rsidP="00850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e genus Rosa</w:t>
            </w:r>
          </w:p>
        </w:tc>
      </w:tr>
      <w:tr w:rsidR="00541325" w:rsidRPr="00CB6107" w14:paraId="451F73A9" w14:textId="77777777" w:rsidTr="00850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F53BAB0" w14:textId="77777777" w:rsidR="00541325" w:rsidRPr="00CB6107" w:rsidRDefault="00541325" w:rsidP="00850BB8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Botrytis </w:t>
            </w:r>
            <w:proofErr w:type="spellStart"/>
            <w:r w:rsidRPr="00CB61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inerea</w:t>
            </w:r>
            <w:proofErr w:type="spellEnd"/>
          </w:p>
        </w:tc>
        <w:tc>
          <w:tcPr>
            <w:tcW w:w="3021" w:type="dxa"/>
          </w:tcPr>
          <w:p w14:paraId="0A2DC1D1" w14:textId="77777777" w:rsidR="00541325" w:rsidRPr="00CB6107" w:rsidRDefault="00541325" w:rsidP="00850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sz w:val="24"/>
                <w:szCs w:val="24"/>
              </w:rPr>
              <w:t xml:space="preserve">Grey </w:t>
            </w:r>
            <w:proofErr w:type="spellStart"/>
            <w:r w:rsidRPr="00CB6107">
              <w:rPr>
                <w:rFonts w:ascii="Times New Roman" w:hAnsi="Times New Roman" w:cs="Times New Roman"/>
                <w:sz w:val="24"/>
                <w:szCs w:val="24"/>
              </w:rPr>
              <w:t>mold</w:t>
            </w:r>
            <w:proofErr w:type="spellEnd"/>
          </w:p>
        </w:tc>
        <w:tc>
          <w:tcPr>
            <w:tcW w:w="3021" w:type="dxa"/>
          </w:tcPr>
          <w:p w14:paraId="1871142B" w14:textId="77777777" w:rsidR="00541325" w:rsidRPr="00CB6107" w:rsidRDefault="00541325" w:rsidP="00850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107">
              <w:rPr>
                <w:rFonts w:ascii="Times New Roman" w:hAnsi="Times New Roman" w:cs="Times New Roman"/>
                <w:sz w:val="24"/>
                <w:szCs w:val="24"/>
              </w:rPr>
              <w:t>Various</w:t>
            </w:r>
          </w:p>
        </w:tc>
      </w:tr>
    </w:tbl>
    <w:bookmarkEnd w:id="0"/>
    <w:p w14:paraId="52380F36" w14:textId="55BA9C5C" w:rsidR="00907B31" w:rsidRDefault="00541325">
      <w:r w:rsidRPr="00CB61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GoBack"/>
      <w:bookmarkEnd w:id="1"/>
    </w:p>
    <w:sectPr w:rsidR="00907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206"/>
    <w:rsid w:val="0013537C"/>
    <w:rsid w:val="003D320C"/>
    <w:rsid w:val="00541325"/>
    <w:rsid w:val="00907B31"/>
    <w:rsid w:val="00AB3206"/>
    <w:rsid w:val="00C8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237014-321F-4552-8B61-756DB29C6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54132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13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3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anhaelewyn</dc:creator>
  <cp:keywords/>
  <dc:description/>
  <cp:lastModifiedBy>Lucas Vanhaelewyn</cp:lastModifiedBy>
  <cp:revision>5</cp:revision>
  <dcterms:created xsi:type="dcterms:W3CDTF">2020-08-21T13:34:00Z</dcterms:created>
  <dcterms:modified xsi:type="dcterms:W3CDTF">2020-08-21T14:02:00Z</dcterms:modified>
</cp:coreProperties>
</file>